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BC1DAB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bookmarkStart w:id="1" w:name="_GoBack"/>
      <w:r>
        <w:rPr>
          <w:rFonts w:hint="eastAsia" w:ascii="Times New Roman" w:hAnsi="Times New Roman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eastAsia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UPPLEMENTARY TABLE</w:t>
      </w:r>
      <w:bookmarkEnd w:id="1"/>
      <w:r>
        <w:rPr>
          <w:rFonts w:hint="eastAsia" w:ascii="Times New Roman" w:hAnsi="Times New Roman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eastAsia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AdvOT2c8ce45a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p w14:paraId="66D473A0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AdvOT2c8ce45a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2c8ce45a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A two-by-two contingency table for disproportionality analysis of the gender difference</w:t>
      </w:r>
      <w:r>
        <w:rPr>
          <w:rFonts w:hint="eastAsia" w:eastAsia="AdvOT2c8ce45a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27F7A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8B6486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6D509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Target </w:t>
            </w:r>
            <w:r>
              <w:rPr>
                <w:rFonts w:hint="eastAsia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adverse event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4C478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adverse events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5AB52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AdvOT46dcae81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Total</w:t>
            </w:r>
          </w:p>
        </w:tc>
      </w:tr>
      <w:tr w14:paraId="7B85C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1755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Feaml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4F15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E2A06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D02E68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+b</w:t>
            </w:r>
          </w:p>
        </w:tc>
      </w:tr>
      <w:tr w14:paraId="2D597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D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Mal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54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1F1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4159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c+d</w:t>
            </w:r>
            <w:bookmarkEnd w:id="0"/>
          </w:p>
        </w:tc>
      </w:tr>
      <w:tr w14:paraId="43AB5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right w:val="nil"/>
            </w:tcBorders>
            <w:vAlign w:val="center"/>
          </w:tcPr>
          <w:p w14:paraId="6264A4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AdvOT1ef757c0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0F5FB643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41B63D7D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2D38E87C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+b+c+d</w:t>
            </w:r>
          </w:p>
        </w:tc>
      </w:tr>
    </w:tbl>
    <w:p w14:paraId="0882CBF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a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number of reports of targe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adverse ev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vortioxet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in fe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;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number of reports of othe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adverse ev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s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vortioxet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in fe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; c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number of reports of target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adverse ev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vortioxet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in 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; 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number of reports of othe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adverse ev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s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vortioxetin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 xml:space="preserve"> in 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.</w:t>
      </w:r>
    </w:p>
    <w:p w14:paraId="26A8826B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  <w:t>Note: ROR= (a/c)/(b/d); 95%CI=exp (ln(ROR)±1.96*sqrt(1/a +1/b + 1/c + 1/d)).</w:t>
      </w:r>
    </w:p>
    <w:p w14:paraId="1157B7D4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</w:pPr>
    </w:p>
    <w:p w14:paraId="03D11F79">
      <w:pPr>
        <w:rPr>
          <w:rFonts w:hint="eastAsia" w:eastAsia="宋体" w:cs="Times New Roman"/>
          <w:i w:val="0"/>
          <w:iCs w:val="0"/>
          <w:caps w:val="0"/>
          <w:color w:val="auto"/>
          <w:spacing w:val="0"/>
          <w:sz w:val="16"/>
          <w:szCs w:val="16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2c8ce4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0MzU2YWVlNGM5YzU3YTMzM2E2ZTk5MGQzZDVlZGQifQ=="/>
  </w:docVars>
  <w:rsids>
    <w:rsidRoot w:val="00000000"/>
    <w:rsid w:val="0FA933C0"/>
    <w:rsid w:val="12473228"/>
    <w:rsid w:val="168D7527"/>
    <w:rsid w:val="197C1620"/>
    <w:rsid w:val="1CCA0560"/>
    <w:rsid w:val="262562A4"/>
    <w:rsid w:val="29235B3A"/>
    <w:rsid w:val="305C3EEB"/>
    <w:rsid w:val="31F658A1"/>
    <w:rsid w:val="33C00B55"/>
    <w:rsid w:val="390E2362"/>
    <w:rsid w:val="3B5C1243"/>
    <w:rsid w:val="44FE473F"/>
    <w:rsid w:val="51A162A5"/>
    <w:rsid w:val="56095F34"/>
    <w:rsid w:val="5BB51097"/>
    <w:rsid w:val="5C216449"/>
    <w:rsid w:val="5F0F6562"/>
    <w:rsid w:val="619F599E"/>
    <w:rsid w:val="664D7857"/>
    <w:rsid w:val="67B25764"/>
    <w:rsid w:val="68552D75"/>
    <w:rsid w:val="73C27DE9"/>
    <w:rsid w:val="76B8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color w:val="2E54A1" w:themeColor="accent1" w:themeShade="BF"/>
      <w:kern w:val="2"/>
      <w:sz w:val="20"/>
      <w:szCs w:val="20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94</Characters>
  <Lines>0</Lines>
  <Paragraphs>0</Paragraphs>
  <TotalTime>1</TotalTime>
  <ScaleCrop>false</ScaleCrop>
  <LinksUpToDate>false</LinksUpToDate>
  <CharactersWithSpaces>56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3:56:00Z</dcterms:created>
  <dc:creator>12500</dc:creator>
  <cp:lastModifiedBy>li</cp:lastModifiedBy>
  <dcterms:modified xsi:type="dcterms:W3CDTF">2024-10-3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2B137C6B31146D8AF74A129B8DA1D1B_12</vt:lpwstr>
  </property>
</Properties>
</file>